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: </w:t>
      </w:r>
      <w:r>
        <w:rPr>
          <w:rFonts w:cs="Times New Roman" w:ascii="Times New Roman" w:hAnsi="Times New Roman"/>
          <w:b/>
          <w:i/>
          <w:lang w:val="en-US"/>
        </w:rPr>
        <w:t>A. pleuropneumoniae</w:t>
      </w:r>
      <w:r>
        <w:rPr>
          <w:rFonts w:cs="Times New Roman" w:ascii="Times New Roman" w:hAnsi="Times New Roman"/>
          <w:b/>
          <w:lang w:val="en-US"/>
        </w:rPr>
        <w:t xml:space="preserve"> genes which are differentially expressed in infected pig lungs (150 genes).</w:t>
      </w:r>
      <w:r>
        <w:rPr>
          <w:rFonts w:cs="Times New Roman" w:ascii="Times New Roman" w:hAnsi="Times New Roman"/>
          <w:lang w:val="en-US"/>
        </w:rPr>
        <w:t xml:space="preserve"> Individual genes and their corresponding locus tag are sorted according to their functional class and fold change. </w:t>
      </w:r>
      <w:r>
        <w:rPr>
          <w:rFonts w:cs="Times New Roman" w:ascii="Times New Roman" w:hAnsi="Times New Roman"/>
          <w:i/>
          <w:lang w:val="en-US"/>
        </w:rPr>
        <w:t>q</w:t>
      </w:r>
      <w:r>
        <w:rPr>
          <w:rFonts w:cs="Times New Roman" w:ascii="Times New Roman" w:hAnsi="Times New Roman"/>
          <w:lang w:val="en-US"/>
        </w:rPr>
        <w:t>-values as calculated by SAM are indicated in %.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"/>
        <w:gridCol w:w="1255"/>
        <w:gridCol w:w="1185"/>
        <w:gridCol w:w="4737"/>
        <w:gridCol w:w="1314"/>
        <w:gridCol w:w="709"/>
      </w:tblGrid>
      <w:tr>
        <w:trPr>
          <w:trHeight w:val="284" w:hRule="exact"/>
        </w:trPr>
        <w:tc>
          <w:tcPr>
            <w:tcW w:w="15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us Tag</w:t>
            </w:r>
          </w:p>
        </w:tc>
        <w:tc>
          <w:tcPr>
            <w:tcW w:w="118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737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31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d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mino Acid Biosynthesis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20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isH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idazole glycerol phosphate synthase subunit HisH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13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eu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isopropylmalate dehydratase large subunit 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20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is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A"/>
              </w:rPr>
              <w:t>Phosphoribosylformimino-5-aminoimidazole carboxamide ribotide isom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0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04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bable aminotransf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86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roQ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dehydroquinate dehydrat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t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balamin-independant homocysteine transmethyl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4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iosynthesis of cofact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5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dx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yridoxal biosynthesis lyase Pdx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7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sp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-diphosphocytidyl-2-C-methyl-D-erythritolki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8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ubi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-hydroxybenzoate octaprenyltransf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53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hi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azole biosynthesis protein Thi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e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lybdopterin biosynthesis protein Moe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6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ol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P cyclohydrolase I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6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a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ntothenate ki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7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0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emX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uroporphyrin-III C-methyltransf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8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s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monooxygenase family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8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ell Envelo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9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tp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e tangled pili major subunit; DNA-binding ferritin-like protein (oxidative damage protectant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5</w:t>
            </w:r>
          </w:p>
        </w:tc>
      </w:tr>
      <w:tr>
        <w:trPr>
          <w:trHeight w:val="567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8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psF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binose-5-phosphate isomerase; polysialic acid capsule expression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9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rd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nicillin-binding protein 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87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fB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mbrial biogenesis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13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mi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N-acetylmuramoyl-L-alanine amidase AmiB precurs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6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6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8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px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A"/>
              </w:rPr>
              <w:t>Capsule polysaccharide export inner-membran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8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6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8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86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mannosyltransf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6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ps5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ion 2 capsular polysaccharide biosynthesis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2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567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9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ac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-alanyl-D-alanine carboxypeptidase fraction A; penicillin binding protein 5 precurs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2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87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lp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rare lipoprotein 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2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8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68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soluble lytic murein transglycosylase precurs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5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9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59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 rare lipoprotein A RlpA-lik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5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1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ellular Process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76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ec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ombination protein 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ol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location protein TolB precurs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9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xIV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TX toxin protein ApxIV structural componen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2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8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kt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al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3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tsX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division protein FtsX-lik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0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1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sp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d shock-like protein Csp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.4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entral intermediary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7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n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N-acetylmannosamine-6-phosphate 2-epim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2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7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g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cosamine-6-phosphate deami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50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Rhodanese-related sulfurtransf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7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NA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ec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odeoxyribonuclease V beta cha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7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7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na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 prim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5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2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naX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NA polymerase III subunit 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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5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14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ecX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ory protein Rec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6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1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i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osomal replication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7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0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na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NA polymerase III subunit 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7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5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nergy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2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lQ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-alpha-glucanotransf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3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yb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A"/>
              </w:rPr>
              <w:t>Pative Ni/Fe-hydrogenase 2 b-type cytochrome subuni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69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ulaD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bable 3-keto-L-gulonate-6-phosphate decarboxyl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8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bg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benzoyl-glutamate utilization-lik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23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lP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todextrin phosphoryl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7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ula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-ascorbate-6-phosphate lactonase UlaG-lik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6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c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-fucose isom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0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dgK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-dehydro-3-deoxygluconoki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20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ld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aldehyde dehydrogenase Ald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2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4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uc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ccinyl-CoA synthetase beta cha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ln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tamate-ammonia-ligase adenylyltransf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3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p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enolpyruvate carboxyl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rd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marate reductase subunit 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lpK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cerol ki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bp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uctose-1,6-bisphosphat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6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77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pd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hydrolipoyl dehydroge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6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fn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NAD(P)H nitroreduct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6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6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sbA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ol disulfide oxidoreduct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9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7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b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oyl-[acyl-carrier-protein] reductase (NADH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9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6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p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 synthase A cha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9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7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479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oredoxin-lik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  <w:softHyphen/>
              <w:t>t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ate acetyltransf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9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tty acid and phospholipid metaboli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68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689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bable alcohol dehydroge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bile and extrachromosomal element func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52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52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dicted phage tai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4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98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transpos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.7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tein f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0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sohB 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secreted serine protease Soh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2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96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flX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P-binding protein hfl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4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sb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ol:disulfide interchange protein DsbC precurs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8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-export protein Sec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5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lyD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KBP-type peptidyl-prolyl cis-trans isomerase Sly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2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7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c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-export membran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.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tein Synthe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7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J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S ribosomal protein S1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5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0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f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ptide chain release factor 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7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m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S ribosomal protein L3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1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1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l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S ribosomal protein L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2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U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S ribosomal protein S2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3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L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S ribosomal protein S1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8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9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m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S ribosomal protein L3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0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5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S ribosomal protein S2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5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7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K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S ribosomal protein S1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9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urines, pyrimidines, nucleosides, and nucleotid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7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s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se-phosphate pyrophosphoki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1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rdD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aerobic ribonucleoside triphosphate reduct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4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pd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',3'-cyclic-nucleotide 2'-phosphodiesterase precurs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0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p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xanthine-guanine phosphoribosyltransfer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25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mk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anylate ki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5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egulatory func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2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px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sensor kinase Cpx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0</w:t>
            </w:r>
          </w:p>
        </w:tc>
      </w:tr>
      <w:tr>
        <w:trPr>
          <w:trHeight w:val="567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5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sp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ingent starvation protein B; ClpXP protease specificity-enhancing fact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5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7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l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gC-like transcriptional regulat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0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96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fq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NA-binding protein Hfq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1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2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u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rric uptake regulation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6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5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25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o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ate regulon sensor protein Ph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7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us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 antitermination protein Nus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7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8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oZ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-directed RNA polymerase omega subuni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4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ansport and Binding Protei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8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bp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e-binding lipoprotein A precurs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8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87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C4-dicarboxylate transport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23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l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tose regulon periplasmic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7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ula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dicted ascorbate-specific permease IIC componen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2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lF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tose transport system permease protein MalF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23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l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tose transport system permease protein Mal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7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23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lK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tose/maltodextrin import ATP-binding protein MalK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84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ysW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lfate transport system permease protein cysW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84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84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ABC transporter periplasmic binding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69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ula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corbate-specific phosphotransferase enzyme IIA componen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19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rp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on-regulated outer membrane protein, TonB-dependant receptor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2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sg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lipoprotein Csg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or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multidrug efflux protein, Na+/drug antiport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6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ntP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conate perme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7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09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09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inc/iron transporter family protein ZIP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1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nf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ectron transport complex protein Rnf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4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gl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-galactose-binding periplasmic protein precurs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29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29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dicted ABC transporter ATP-binding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5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lt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dium/glutamate symport carrier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6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38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38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dicted ABC-transport perme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8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8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sc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all-conductance mechanosensitive channel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9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5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qpZ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quaporin Z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0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2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t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rmidine/putrescine transport system permeas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0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87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ypothetical/Unknown/Unclassifi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92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6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96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transport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66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dicted periplasmic lipoprotein involved in iron transpor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18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18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93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93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, conserved inner membran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567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59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959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agglutinin/hemolysin-like protein; filamentous haemagglutinin outer membran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9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999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1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14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; possible H+/gluconate symport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0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0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0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04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; predicted permease rar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8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81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0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rcD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arginine/ornithine antiport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51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51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9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dk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deoxy-D-manno-octulosonic acid ki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75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75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othetical protein; putative lipase or esterase 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82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82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, uncharacterized conserved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6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7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apB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acity associated protein B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7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20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204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8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049*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049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1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Q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Q-lik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0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1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13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13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; putative ATP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1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8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8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1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7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z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dicted pyrophosphat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2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4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45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; putative periplasmic/secreted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2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38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38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3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4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2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22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; predicted kin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.8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42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mp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mall protein 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0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3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lp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tative lipo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163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lyX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lyX-like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3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65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s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bon storage regulator Csr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4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5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5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lp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poprotein NlpI-like precurso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4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284" w:hRule="exact"/>
        </w:trPr>
        <w:tc>
          <w:tcPr>
            <w:tcW w:w="2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L_00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008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.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Conserved outer membrane protein, as predicted by Gouré &amp; al. and Chung &amp; al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nserved lipoprotein, as predicted by Gouré &amp; al. and Chung &amp; a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7:51:00Z</dcterms:created>
  <dc:creator>Vinster171</dc:creator>
  <dc:description/>
  <dc:language>en-US</dc:language>
  <cp:lastModifiedBy>Vinster171</cp:lastModifiedBy>
  <dcterms:modified xsi:type="dcterms:W3CDTF">2010-02-04T17:51:00Z</dcterms:modified>
  <cp:revision>2</cp:revision>
  <dc:subject/>
  <dc:title/>
</cp:coreProperties>
</file>